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A1601" w14:textId="77777777" w:rsidR="00137D51" w:rsidRDefault="00137D51" w:rsidP="00137D51">
      <w:pPr>
        <w:pStyle w:val="Heading1"/>
        <w:rPr>
          <w:rFonts w:ascii="Arial" w:hAnsi="Arial" w:cs="Arial"/>
          <w:bCs/>
          <w:u w:val="single"/>
        </w:rPr>
      </w:pPr>
      <w:r w:rsidRPr="00C92F0D">
        <w:rPr>
          <w:rFonts w:ascii="Arial" w:hAnsi="Arial" w:cs="Arial"/>
          <w:u w:val="single"/>
        </w:rPr>
        <w:t>Appendix 1</w:t>
      </w:r>
      <w:r w:rsidRPr="00C92F0D">
        <w:rPr>
          <w:rFonts w:ascii="Arial" w:hAnsi="Arial" w:cs="Arial"/>
          <w:bCs/>
          <w:u w:val="single"/>
        </w:rPr>
        <w:t xml:space="preserve"> </w:t>
      </w:r>
    </w:p>
    <w:p w14:paraId="774F2F97" w14:textId="732A679D" w:rsidR="0095639C" w:rsidRPr="00C92F0D" w:rsidRDefault="0095639C" w:rsidP="00137D51"/>
    <w:p w14:paraId="247872A8" w14:textId="77777777" w:rsidR="00137D51" w:rsidRPr="00E77333" w:rsidRDefault="00137D51" w:rsidP="00137D51">
      <w:pPr>
        <w:rPr>
          <w:bCs/>
          <w:color w:val="000000"/>
          <w:u w:val="single"/>
        </w:rPr>
      </w:pPr>
      <w:r w:rsidRPr="00E77333">
        <w:rPr>
          <w:bCs/>
          <w:color w:val="000000"/>
          <w:u w:val="single"/>
        </w:rPr>
        <w:t>Literature search methodology</w:t>
      </w:r>
    </w:p>
    <w:p w14:paraId="3BD36841" w14:textId="77777777" w:rsidR="00137D51" w:rsidRPr="0095639C" w:rsidRDefault="00137D51" w:rsidP="00137D51">
      <w:pPr>
        <w:pStyle w:val="ListParagraph"/>
        <w:numPr>
          <w:ilvl w:val="0"/>
          <w:numId w:val="1"/>
        </w:numPr>
        <w:spacing w:before="240" w:after="240"/>
        <w:rPr>
          <w:rFonts w:eastAsia="Arial"/>
          <w:b/>
          <w:bCs/>
          <w:color w:val="000000" w:themeColor="text1"/>
        </w:rPr>
      </w:pPr>
      <w:r w:rsidRPr="0095639C">
        <w:rPr>
          <w:rFonts w:eastAsia="Arial"/>
          <w:b/>
          <w:bCs/>
          <w:color w:val="000000" w:themeColor="text1"/>
        </w:rPr>
        <w:t xml:space="preserve">The historical basis and emphasis of the MSE </w:t>
      </w:r>
    </w:p>
    <w:p w14:paraId="72FDAB0B" w14:textId="7A737A8A" w:rsidR="0095639C" w:rsidRPr="005B32F5" w:rsidRDefault="0095639C" w:rsidP="0095639C">
      <w:pPr>
        <w:spacing w:before="240" w:after="240"/>
        <w:rPr>
          <w:rFonts w:eastAsia="Arial"/>
          <w:color w:val="000000" w:themeColor="text1"/>
        </w:rPr>
      </w:pPr>
      <w:r w:rsidRPr="005B32F5">
        <w:rPr>
          <w:rFonts w:eastAsia="Arial"/>
          <w:color w:val="000000" w:themeColor="text1"/>
          <w:u w:val="single"/>
        </w:rPr>
        <w:t>Primary texts utilised</w:t>
      </w:r>
      <w:r w:rsidRPr="005B32F5">
        <w:rPr>
          <w:rFonts w:eastAsia="Arial"/>
          <w:color w:val="000000" w:themeColor="text1"/>
        </w:rPr>
        <w:t>:</w:t>
      </w:r>
    </w:p>
    <w:p w14:paraId="3466524E" w14:textId="54704E41" w:rsidR="0095639C" w:rsidRPr="0095639C" w:rsidRDefault="0095639C" w:rsidP="0095639C">
      <w:pPr>
        <w:spacing w:before="240" w:after="240"/>
        <w:rPr>
          <w:rFonts w:eastAsia="Arial"/>
          <w:color w:val="000000" w:themeColor="text1"/>
        </w:rPr>
      </w:pPr>
      <w:proofErr w:type="spellStart"/>
      <w:r w:rsidRPr="005B32F5">
        <w:rPr>
          <w:rFonts w:eastAsia="Times New Roman"/>
        </w:rPr>
        <w:t>Oyebode</w:t>
      </w:r>
      <w:proofErr w:type="spellEnd"/>
      <w:r w:rsidRPr="005B32F5">
        <w:rPr>
          <w:rFonts w:eastAsia="Times New Roman"/>
        </w:rPr>
        <w:t xml:space="preserve"> F. </w:t>
      </w:r>
      <w:r w:rsidRPr="005B32F5">
        <w:rPr>
          <w:rFonts w:eastAsia="Times New Roman"/>
          <w:i/>
          <w:iCs/>
        </w:rPr>
        <w:t>Sims’ symptoms in the mind: textbook of descriptive psychopathology</w:t>
      </w:r>
      <w:r w:rsidRPr="005B32F5">
        <w:rPr>
          <w:rFonts w:eastAsia="Times New Roman"/>
        </w:rPr>
        <w:t>. 6th ed. Edinburgh: Elsevier 2022</w:t>
      </w:r>
    </w:p>
    <w:p w14:paraId="38535B8F" w14:textId="77777777" w:rsidR="00137D51" w:rsidRPr="0095639C" w:rsidRDefault="00137D51" w:rsidP="00137D51">
      <w:pPr>
        <w:spacing w:before="240" w:after="240"/>
        <w:rPr>
          <w:rFonts w:eastAsia="Arial"/>
          <w:color w:val="000000" w:themeColor="text1"/>
        </w:rPr>
      </w:pPr>
      <w:proofErr w:type="spellStart"/>
      <w:r w:rsidRPr="0095639C">
        <w:rPr>
          <w:rFonts w:eastAsia="Arial"/>
          <w:i/>
          <w:iCs/>
          <w:color w:val="000000" w:themeColor="text1"/>
          <w:u w:val="single"/>
        </w:rPr>
        <w:t>Pubmed</w:t>
      </w:r>
      <w:proofErr w:type="spellEnd"/>
      <w:r w:rsidRPr="0095639C">
        <w:rPr>
          <w:rFonts w:eastAsia="Arial"/>
          <w:i/>
          <w:iCs/>
          <w:color w:val="000000" w:themeColor="text1"/>
          <w:u w:val="single"/>
        </w:rPr>
        <w:t xml:space="preserve"> </w:t>
      </w:r>
      <w:r w:rsidRPr="0095639C">
        <w:rPr>
          <w:rFonts w:eastAsia="Arial"/>
          <w:color w:val="000000" w:themeColor="text1"/>
          <w:u w:val="single"/>
        </w:rPr>
        <w:t>search terms</w:t>
      </w:r>
      <w:r w:rsidRPr="0095639C">
        <w:rPr>
          <w:rFonts w:eastAsia="Arial"/>
          <w:color w:val="000000" w:themeColor="text1"/>
        </w:rPr>
        <w:t xml:space="preserve">: </w:t>
      </w:r>
    </w:p>
    <w:p w14:paraId="70EC3D89" w14:textId="77777777" w:rsidR="00137D51" w:rsidRPr="00E77333" w:rsidRDefault="00137D51" w:rsidP="00137D51">
      <w:pPr>
        <w:spacing w:before="240" w:after="240"/>
        <w:rPr>
          <w:rFonts w:eastAsia="Arial"/>
          <w:color w:val="000000" w:themeColor="text1"/>
        </w:rPr>
      </w:pPr>
      <w:r w:rsidRPr="00E77333">
        <w:rPr>
          <w:rFonts w:eastAsia="Arial"/>
          <w:color w:val="000000" w:themeColor="text1"/>
        </w:rPr>
        <w:t>(((Mental state examination[Title/Abstract]) OR (mental status examination[Title/Abstract])) NOT (mini mental state examination[Title/Abstract])) AND (History)</w:t>
      </w:r>
    </w:p>
    <w:p w14:paraId="3201A0A3" w14:textId="77777777" w:rsidR="00137D51" w:rsidRPr="00E77333" w:rsidRDefault="00137D51" w:rsidP="00137D51">
      <w:pPr>
        <w:spacing w:before="240" w:after="240"/>
        <w:rPr>
          <w:rFonts w:eastAsia="Arial"/>
          <w:color w:val="000000" w:themeColor="text1"/>
        </w:rPr>
      </w:pPr>
      <w:r w:rsidRPr="00E77333">
        <w:rPr>
          <w:rFonts w:eastAsia="Arial"/>
          <w:color w:val="000000" w:themeColor="text1"/>
        </w:rPr>
        <w:t xml:space="preserve">191 abstracts generated for the years between 2005-2025 inclusive. Abstracts were screened with 7 being relevant to subject material </w:t>
      </w:r>
    </w:p>
    <w:p w14:paraId="037C6E67" w14:textId="77777777" w:rsidR="00137D51" w:rsidRPr="0095639C" w:rsidRDefault="00137D51" w:rsidP="00137D51">
      <w:pPr>
        <w:spacing w:before="240" w:after="240"/>
        <w:rPr>
          <w:rFonts w:eastAsia="Arial"/>
          <w:b/>
          <w:bCs/>
          <w:color w:val="000000" w:themeColor="text1"/>
        </w:rPr>
      </w:pPr>
    </w:p>
    <w:p w14:paraId="57A40915" w14:textId="77777777" w:rsidR="00137D51" w:rsidRPr="0095639C" w:rsidRDefault="00137D51" w:rsidP="00137D51">
      <w:pPr>
        <w:pStyle w:val="ListParagraph"/>
        <w:numPr>
          <w:ilvl w:val="0"/>
          <w:numId w:val="1"/>
        </w:numPr>
        <w:spacing w:before="240" w:after="240"/>
        <w:rPr>
          <w:rFonts w:eastAsia="Arial"/>
          <w:b/>
          <w:bCs/>
          <w:color w:val="000000" w:themeColor="text1"/>
        </w:rPr>
      </w:pPr>
      <w:r w:rsidRPr="0095639C">
        <w:rPr>
          <w:rFonts w:eastAsia="Arial"/>
          <w:b/>
          <w:bCs/>
          <w:color w:val="000000" w:themeColor="text1"/>
        </w:rPr>
        <w:t>Clinician confidence in themes of nutrition in psychiatric interview</w:t>
      </w:r>
    </w:p>
    <w:p w14:paraId="4AFD5627" w14:textId="77777777" w:rsidR="00137D51" w:rsidRPr="0095639C" w:rsidRDefault="00137D51" w:rsidP="00137D51">
      <w:pPr>
        <w:rPr>
          <w:i/>
          <w:iCs/>
          <w:u w:val="single"/>
        </w:rPr>
      </w:pPr>
      <w:proofErr w:type="spellStart"/>
      <w:r w:rsidRPr="0095639C">
        <w:rPr>
          <w:i/>
          <w:iCs/>
          <w:u w:val="single"/>
        </w:rPr>
        <w:t>Pubmed</w:t>
      </w:r>
      <w:proofErr w:type="spellEnd"/>
      <w:r w:rsidRPr="0095639C">
        <w:rPr>
          <w:i/>
          <w:iCs/>
          <w:u w:val="single"/>
        </w:rPr>
        <w:t xml:space="preserve"> </w:t>
      </w:r>
      <w:r w:rsidRPr="0095639C">
        <w:rPr>
          <w:u w:val="single"/>
        </w:rPr>
        <w:t>search terms:</w:t>
      </w:r>
      <w:r w:rsidRPr="0095639C">
        <w:rPr>
          <w:i/>
          <w:iCs/>
          <w:u w:val="single"/>
        </w:rPr>
        <w:t xml:space="preserve"> </w:t>
      </w:r>
    </w:p>
    <w:p w14:paraId="73DEE2BE" w14:textId="77777777" w:rsidR="00137D51" w:rsidRPr="00E77333" w:rsidRDefault="00137D51" w:rsidP="00137D51">
      <w:r w:rsidRPr="00E77333">
        <w:t>((psychiatry[Title/Abstract] OR "mental health"[Title/Abstract]) AND (nutrition[Title/Abstract] OR diet[Title/Abstract] OR "nutritional assessment"[Title/Abstract] OR "dietary advice"[Title/Abstract])) AND (confidence[Title/Abstract] OR attitudes[Title/Abstract] OR knowledge[Title/Abstract] OR "self-efficacy"[Title/Abstract] OR "clinical practice"[Title/Abstract]) AND (“psychiatrist” [Title/Abstract] OR "mental health nurse"[Title/Abstract] OR "healthcare professional"[Title/Abstract])</w:t>
      </w:r>
    </w:p>
    <w:p w14:paraId="48AD854A" w14:textId="77777777" w:rsidR="00137D51" w:rsidRPr="00E77333" w:rsidRDefault="00137D51" w:rsidP="00137D51">
      <w:r w:rsidRPr="00E77333">
        <w:t>23 abstracts generated for the years 2005-2025 inclusive. Abstracts were screened with 4 being relevant to subject material</w:t>
      </w:r>
      <w:r>
        <w:t>.</w:t>
      </w:r>
    </w:p>
    <w:p w14:paraId="39B6A67B" w14:textId="77777777" w:rsidR="00BE19C0" w:rsidRDefault="00BE19C0"/>
    <w:sectPr w:rsidR="00BE1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E1329"/>
    <w:multiLevelType w:val="hybridMultilevel"/>
    <w:tmpl w:val="C0E0021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284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51"/>
    <w:rsid w:val="000D1C06"/>
    <w:rsid w:val="00137D51"/>
    <w:rsid w:val="0016716B"/>
    <w:rsid w:val="001765FE"/>
    <w:rsid w:val="005B32F5"/>
    <w:rsid w:val="0095639C"/>
    <w:rsid w:val="00BE19C0"/>
    <w:rsid w:val="00E6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0F38"/>
  <w15:chartTrackingRefBased/>
  <w15:docId w15:val="{F06E0CC8-BDF2-4560-9BFA-F6B910848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51"/>
  </w:style>
  <w:style w:type="paragraph" w:styleId="Heading1">
    <w:name w:val="heading 1"/>
    <w:basedOn w:val="Normal"/>
    <w:next w:val="Normal"/>
    <w:link w:val="Heading1Char"/>
    <w:uiPriority w:val="9"/>
    <w:qFormat/>
    <w:rsid w:val="00137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D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D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D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D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D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D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D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D5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D5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D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D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D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D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D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D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D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D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Birch</dc:creator>
  <cp:keywords/>
  <dc:description/>
  <cp:lastModifiedBy>Edwin Birch</cp:lastModifiedBy>
  <cp:revision>3</cp:revision>
  <dcterms:created xsi:type="dcterms:W3CDTF">2025-09-26T16:31:00Z</dcterms:created>
  <dcterms:modified xsi:type="dcterms:W3CDTF">2025-09-26T16:32:00Z</dcterms:modified>
</cp:coreProperties>
</file>